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99D4E8" w14:textId="77777777" w:rsidR="006C5837" w:rsidRPr="00547DB8" w:rsidRDefault="006C5837" w:rsidP="006C5837">
      <w:pPr>
        <w:widowControl w:val="0"/>
        <w:autoSpaceDE w:val="0"/>
        <w:autoSpaceDN w:val="0"/>
        <w:spacing w:before="78"/>
        <w:outlineLvl w:val="0"/>
        <w:rPr>
          <w:b/>
          <w:bCs/>
          <w:lang w:val="en-US"/>
        </w:rPr>
      </w:pPr>
      <w:r w:rsidRPr="00547DB8">
        <w:rPr>
          <w:b/>
          <w:bCs/>
          <w:lang w:val="en-US"/>
        </w:rPr>
        <w:t xml:space="preserve">Video 1. </w:t>
      </w:r>
      <w:r w:rsidRPr="00547DB8">
        <w:rPr>
          <w:lang w:val="en-US"/>
        </w:rPr>
        <w:t xml:space="preserve">Case 3. </w:t>
      </w:r>
      <w:proofErr w:type="gramStart"/>
      <w:r w:rsidRPr="00547DB8">
        <w:rPr>
          <w:lang w:val="en-US"/>
        </w:rPr>
        <w:t>Pre ERASH Apical</w:t>
      </w:r>
      <w:proofErr w:type="gramEnd"/>
      <w:r w:rsidRPr="00547DB8">
        <w:rPr>
          <w:lang w:val="en-US"/>
        </w:rPr>
        <w:t xml:space="preserve"> three-chamber view transthoracic echocardiography showing LV hypertrophy with </w:t>
      </w:r>
      <w:proofErr w:type="spellStart"/>
      <w:r w:rsidRPr="00547DB8">
        <w:rPr>
          <w:lang w:val="en-US"/>
        </w:rPr>
        <w:t>normoquinesia</w:t>
      </w:r>
      <w:proofErr w:type="spellEnd"/>
      <w:r w:rsidRPr="00547DB8">
        <w:rPr>
          <w:lang w:val="en-US"/>
        </w:rPr>
        <w:t xml:space="preserve"> and normal ejection fraction</w:t>
      </w:r>
      <w:r w:rsidRPr="00547DB8">
        <w:rPr>
          <w:b/>
          <w:bCs/>
          <w:lang w:val="en-US"/>
        </w:rPr>
        <w:t>.</w:t>
      </w:r>
    </w:p>
    <w:p w14:paraId="5F89918F" w14:textId="77777777" w:rsidR="006C5837" w:rsidRPr="0000263A" w:rsidRDefault="006C5837" w:rsidP="006C5837">
      <w:pPr>
        <w:widowControl w:val="0"/>
        <w:autoSpaceDE w:val="0"/>
        <w:autoSpaceDN w:val="0"/>
        <w:spacing w:before="78"/>
        <w:outlineLvl w:val="0"/>
        <w:rPr>
          <w:lang w:val="en-US"/>
        </w:rPr>
      </w:pPr>
      <w:r w:rsidRPr="00547DB8">
        <w:rPr>
          <w:b/>
          <w:bCs/>
          <w:lang w:val="en-US"/>
        </w:rPr>
        <w:t xml:space="preserve">Video 2. </w:t>
      </w:r>
      <w:r w:rsidRPr="00547DB8">
        <w:rPr>
          <w:lang w:val="en-US"/>
        </w:rPr>
        <w:t>Case 3. Post ERASH Apical three-chamber view transthoracic echocardiography with no evident changes in LV contraction.</w:t>
      </w:r>
    </w:p>
    <w:p w14:paraId="035153CF" w14:textId="77777777" w:rsidR="00E30AE4" w:rsidRDefault="00E30AE4"/>
    <w:sectPr w:rsidR="00E30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837"/>
    <w:rsid w:val="000011C8"/>
    <w:rsid w:val="002C329F"/>
    <w:rsid w:val="0048205E"/>
    <w:rsid w:val="006132CF"/>
    <w:rsid w:val="006C5837"/>
    <w:rsid w:val="008562DB"/>
    <w:rsid w:val="008809C7"/>
    <w:rsid w:val="00B8638E"/>
    <w:rsid w:val="00C20EB5"/>
    <w:rsid w:val="00E30AE4"/>
    <w:rsid w:val="00F26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23970"/>
  <w15:chartTrackingRefBased/>
  <w15:docId w15:val="{25ECA48D-DE61-44E8-B8DA-79CD0747E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83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MX" w:eastAsia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583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83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83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83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83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83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83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83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83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8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58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58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58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58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58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58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58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58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58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58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83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58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83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58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83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58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8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8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8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ake</dc:creator>
  <cp:keywords/>
  <dc:description/>
  <cp:lastModifiedBy>Sarah Lake</cp:lastModifiedBy>
  <cp:revision>1</cp:revision>
  <dcterms:created xsi:type="dcterms:W3CDTF">2024-11-12T22:01:00Z</dcterms:created>
  <dcterms:modified xsi:type="dcterms:W3CDTF">2024-11-12T22:02:00Z</dcterms:modified>
</cp:coreProperties>
</file>